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C3EE1" w14:textId="778D641C" w:rsidR="00F34BFB" w:rsidRDefault="00A85BD6" w:rsidP="00F34BFB">
      <w:pPr>
        <w:pStyle w:val="Caption"/>
        <w:keepNext/>
      </w:pPr>
      <w:bookmarkStart w:id="0" w:name="_Hlk182149957"/>
      <w:bookmarkStart w:id="1" w:name="_Hlk182163551"/>
      <w:bookmarkStart w:id="2" w:name="_Hlk182163600"/>
      <w:r>
        <w:t>S1 Table.</w:t>
      </w:r>
      <w:r w:rsidR="00F34BFB">
        <w:t xml:space="preserve"> </w:t>
      </w:r>
      <w:r w:rsidR="00F34BFB" w:rsidRPr="00A85BD6">
        <w:rPr>
          <w:rFonts w:hint="eastAsia"/>
        </w:rPr>
        <w:t>SFL000013 FPPHR Analogue Screen</w:t>
      </w:r>
    </w:p>
    <w:tbl>
      <w:tblPr>
        <w:tblStyle w:val="TableGrid"/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2098"/>
        <w:gridCol w:w="2194"/>
        <w:gridCol w:w="1732"/>
      </w:tblGrid>
      <w:tr w:rsidR="00BD3F1C" w:rsidRPr="00DC772B" w14:paraId="7B7348CB" w14:textId="77777777" w:rsidTr="00BD3F1C">
        <w:trPr>
          <w:jc w:val="center"/>
        </w:trPr>
        <w:tc>
          <w:tcPr>
            <w:tcW w:w="1661" w:type="pct"/>
            <w:vAlign w:val="center"/>
          </w:tcPr>
          <w:bookmarkEnd w:id="0"/>
          <w:p w14:paraId="42C05979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b/>
              </w:rPr>
              <w:t>Fragment ID/Structure</w:t>
            </w:r>
          </w:p>
        </w:tc>
        <w:tc>
          <w:tcPr>
            <w:tcW w:w="1163" w:type="pct"/>
            <w:vAlign w:val="center"/>
          </w:tcPr>
          <w:p w14:paraId="68354D0C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CC240E">
              <w:rPr>
                <w:rFonts w:ascii="Times New Roman" w:hAnsi="Times New Roman" w:cs="Times New Roman"/>
                <w:b/>
              </w:rPr>
              <w:t>Molecular Weight</w:t>
            </w:r>
            <w:r w:rsidRPr="00CC240E">
              <w:rPr>
                <w:rFonts w:ascii="Times New Roman" w:hAnsi="Times New Roman" w:cs="Times New Roman"/>
                <w:b/>
              </w:rPr>
              <w:br/>
              <w:t>(Number of NHA)</w:t>
            </w:r>
          </w:p>
        </w:tc>
        <w:tc>
          <w:tcPr>
            <w:tcW w:w="1216" w:type="pct"/>
            <w:vAlign w:val="center"/>
          </w:tcPr>
          <w:p w14:paraId="5FD9BA3F" w14:textId="4BB2C701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CC240E">
              <w:rPr>
                <w:rFonts w:ascii="Times New Roman" w:hAnsi="Times New Roman" w:cs="Times New Roman"/>
                <w:b/>
              </w:rPr>
              <w:t>FPPHR % at 100</w:t>
            </w:r>
            <w:r w:rsidR="00F11303">
              <w:rPr>
                <w:rFonts w:ascii="Times New Roman" w:hAnsi="Times New Roman" w:cs="Times New Roman"/>
                <w:b/>
              </w:rPr>
              <w:t xml:space="preserve"> </w:t>
            </w:r>
            <w:r w:rsidRPr="00CC240E">
              <w:rPr>
                <w:rFonts w:ascii="Times New Roman" w:hAnsi="Times New Roman" w:cs="Times New Roman"/>
                <w:b/>
              </w:rPr>
              <w:t>μM</w:t>
            </w:r>
            <w:r w:rsidR="00E22A4B">
              <w:rPr>
                <w:rFonts w:ascii="Times New Roman" w:hAnsi="Times New Roman" w:cs="Times New Roman"/>
                <w:b/>
              </w:rPr>
              <w:t xml:space="preserve"> </w:t>
            </w:r>
            <w:r w:rsidR="00E22A4B" w:rsidRPr="00E22A4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60" w:type="pct"/>
            <w:vAlign w:val="center"/>
          </w:tcPr>
          <w:p w14:paraId="09938573" w14:textId="05DEE1F1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b/>
              </w:rPr>
              <w:t>Confirmed by</w:t>
            </w:r>
            <w:r w:rsidRPr="00CC240E">
              <w:rPr>
                <w:rFonts w:ascii="Times New Roman" w:hAnsi="Times New Roman" w:cs="Times New Roman"/>
                <w:b/>
              </w:rPr>
              <w:br/>
              <w:t>X-ray</w:t>
            </w:r>
            <w:r w:rsidR="00E22A4B">
              <w:rPr>
                <w:rFonts w:ascii="Times New Roman" w:hAnsi="Times New Roman" w:cs="Times New Roman"/>
                <w:b/>
              </w:rPr>
              <w:t xml:space="preserve"> </w:t>
            </w:r>
            <w:r w:rsidR="00E22A4B" w:rsidRPr="00E22A4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BD3F1C" w:rsidRPr="00DC772B" w14:paraId="01B382FA" w14:textId="77777777" w:rsidTr="00BD3F1C">
        <w:trPr>
          <w:jc w:val="center"/>
        </w:trPr>
        <w:tc>
          <w:tcPr>
            <w:tcW w:w="1661" w:type="pct"/>
            <w:vAlign w:val="center"/>
          </w:tcPr>
          <w:p w14:paraId="10BC808C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0013</w:t>
            </w:r>
          </w:p>
          <w:p w14:paraId="2A9C2472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D587A4" wp14:editId="18E73208">
                  <wp:extent cx="668020" cy="797016"/>
                  <wp:effectExtent l="0" t="0" r="0" b="317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0013_2.bmp"/>
                          <pic:cNvPicPr/>
                        </pic:nvPicPr>
                        <pic:blipFill>
                          <a:blip r:embed="rId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1601" cy="80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432EFBFC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42.16</w:t>
            </w:r>
            <w:r w:rsidRPr="00CC240E">
              <w:rPr>
                <w:rFonts w:ascii="Times New Roman" w:hAnsi="Times New Roman" w:cs="Times New Roman"/>
              </w:rPr>
              <w:br/>
              <w:t>(11)</w:t>
            </w:r>
          </w:p>
        </w:tc>
        <w:tc>
          <w:tcPr>
            <w:tcW w:w="1216" w:type="pct"/>
            <w:vAlign w:val="center"/>
          </w:tcPr>
          <w:p w14:paraId="7C85D2D4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21.53%</w:t>
            </w:r>
          </w:p>
        </w:tc>
        <w:tc>
          <w:tcPr>
            <w:tcW w:w="960" w:type="pct"/>
            <w:vAlign w:val="center"/>
          </w:tcPr>
          <w:p w14:paraId="5B4BB033" w14:textId="3606A5F4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Yes</w:t>
            </w:r>
            <w:r w:rsidR="005A15B8" w:rsidRPr="00CC240E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G</w:t>
            </w:r>
          </w:p>
        </w:tc>
      </w:tr>
      <w:tr w:rsidR="00BD3F1C" w:rsidRPr="00DC772B" w14:paraId="1CB6AF25" w14:textId="77777777" w:rsidTr="00BD3F1C">
        <w:trPr>
          <w:jc w:val="center"/>
        </w:trPr>
        <w:tc>
          <w:tcPr>
            <w:tcW w:w="1661" w:type="pct"/>
            <w:vAlign w:val="center"/>
          </w:tcPr>
          <w:p w14:paraId="5EB45A41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004</w:t>
            </w:r>
          </w:p>
          <w:p w14:paraId="47F75A9D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8F6816" wp14:editId="10430CB2">
                  <wp:extent cx="761285" cy="547687"/>
                  <wp:effectExtent l="0" t="0" r="1270" b="5080"/>
                  <wp:docPr id="331" name="Picture 3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004.bmp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083" cy="5540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775C1232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17.15</w:t>
            </w:r>
            <w:r w:rsidRPr="00CC240E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1216" w:type="pct"/>
            <w:vAlign w:val="center"/>
          </w:tcPr>
          <w:p w14:paraId="22330E37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7.18%</w:t>
            </w:r>
          </w:p>
        </w:tc>
        <w:tc>
          <w:tcPr>
            <w:tcW w:w="960" w:type="pct"/>
            <w:vAlign w:val="center"/>
          </w:tcPr>
          <w:p w14:paraId="0AACA806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6EBD347A" w14:textId="77777777" w:rsidTr="00BD3F1C">
        <w:trPr>
          <w:jc w:val="center"/>
        </w:trPr>
        <w:tc>
          <w:tcPr>
            <w:tcW w:w="1661" w:type="pct"/>
            <w:vAlign w:val="center"/>
          </w:tcPr>
          <w:p w14:paraId="2769E46D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640</w:t>
            </w:r>
          </w:p>
          <w:p w14:paraId="246CF61A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CF79BF" wp14:editId="1B38480F">
                  <wp:extent cx="618753" cy="769144"/>
                  <wp:effectExtent l="0" t="0" r="0" b="0"/>
                  <wp:docPr id="627" name="Picture 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640_1.bmp"/>
                          <pic:cNvPicPr/>
                        </pic:nvPicPr>
                        <pic:blipFill>
                          <a:blip r:embed="rId1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467" cy="773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032A0862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45.12</w:t>
            </w:r>
          </w:p>
          <w:p w14:paraId="7E904F45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216" w:type="pct"/>
            <w:vAlign w:val="center"/>
          </w:tcPr>
          <w:p w14:paraId="013E08B4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4.78%</w:t>
            </w:r>
          </w:p>
        </w:tc>
        <w:tc>
          <w:tcPr>
            <w:tcW w:w="960" w:type="pct"/>
            <w:vAlign w:val="center"/>
          </w:tcPr>
          <w:p w14:paraId="17493684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497A0960" w14:textId="77777777" w:rsidTr="00BD3F1C">
        <w:trPr>
          <w:jc w:val="center"/>
        </w:trPr>
        <w:tc>
          <w:tcPr>
            <w:tcW w:w="1661" w:type="pct"/>
            <w:vAlign w:val="center"/>
          </w:tcPr>
          <w:p w14:paraId="6B9313F2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639</w:t>
            </w:r>
          </w:p>
          <w:p w14:paraId="04710CD9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40D0CB" wp14:editId="2CC013E2">
                  <wp:extent cx="813815" cy="593407"/>
                  <wp:effectExtent l="0" t="0" r="5715" b="0"/>
                  <wp:docPr id="628" name="Picture 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639_1.bmp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1485" cy="59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0006A3E6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20.11</w:t>
            </w:r>
            <w:r w:rsidRPr="00CC240E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1216" w:type="pct"/>
            <w:vAlign w:val="center"/>
          </w:tcPr>
          <w:p w14:paraId="19CA5179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5.29%</w:t>
            </w:r>
          </w:p>
        </w:tc>
        <w:tc>
          <w:tcPr>
            <w:tcW w:w="960" w:type="pct"/>
            <w:vAlign w:val="center"/>
          </w:tcPr>
          <w:p w14:paraId="194A10FA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7E121507" w14:textId="77777777" w:rsidTr="00BD3F1C">
        <w:trPr>
          <w:jc w:val="center"/>
        </w:trPr>
        <w:tc>
          <w:tcPr>
            <w:tcW w:w="1661" w:type="pct"/>
            <w:vAlign w:val="center"/>
          </w:tcPr>
          <w:p w14:paraId="69C690C1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0101</w:t>
            </w:r>
            <w:r w:rsidRPr="00CC240E">
              <w:rPr>
                <w:rFonts w:ascii="Times New Roman" w:hAnsi="Times New Roman" w:cs="Times New Roman"/>
              </w:rPr>
              <w:br/>
            </w: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1E6D18" wp14:editId="571CE93E">
                  <wp:extent cx="804862" cy="558932"/>
                  <wp:effectExtent l="0" t="0" r="0" b="0"/>
                  <wp:docPr id="323" name="Picture 3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0101_1.bmp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0029" cy="562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01AC2937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18.14</w:t>
            </w:r>
            <w:r w:rsidRPr="00CC240E">
              <w:rPr>
                <w:rFonts w:ascii="Times New Roman" w:hAnsi="Times New Roman" w:cs="Times New Roman"/>
              </w:rPr>
              <w:br/>
              <w:t>(9)</w:t>
            </w:r>
          </w:p>
        </w:tc>
        <w:tc>
          <w:tcPr>
            <w:tcW w:w="1216" w:type="pct"/>
            <w:vAlign w:val="center"/>
          </w:tcPr>
          <w:p w14:paraId="44B5C213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2.12%</w:t>
            </w:r>
          </w:p>
        </w:tc>
        <w:tc>
          <w:tcPr>
            <w:tcW w:w="960" w:type="pct"/>
            <w:vAlign w:val="center"/>
          </w:tcPr>
          <w:p w14:paraId="2768E47B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458C307F" w14:textId="77777777" w:rsidTr="00BD3F1C">
        <w:trPr>
          <w:jc w:val="center"/>
        </w:trPr>
        <w:tc>
          <w:tcPr>
            <w:tcW w:w="1661" w:type="pct"/>
            <w:vAlign w:val="center"/>
          </w:tcPr>
          <w:p w14:paraId="16BD9F49" w14:textId="77777777" w:rsidR="00BD3F1C" w:rsidRPr="00CC240E" w:rsidRDefault="00BD3F1C" w:rsidP="005404F6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465</w:t>
            </w:r>
            <w:r w:rsidRPr="00CC240E">
              <w:rPr>
                <w:rFonts w:ascii="Times New Roman" w:hAnsi="Times New Roman" w:cs="Times New Roman"/>
              </w:rPr>
              <w:br/>
            </w: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C345DD" wp14:editId="644CFC25">
                  <wp:extent cx="1200150" cy="463378"/>
                  <wp:effectExtent l="0" t="0" r="0" b="0"/>
                  <wp:docPr id="322" name="Picture 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465_1.bmp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8431" cy="46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0394832C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95.22</w:t>
            </w:r>
            <w:r w:rsidRPr="00CC240E">
              <w:rPr>
                <w:rFonts w:ascii="Times New Roman" w:hAnsi="Times New Roman" w:cs="Times New Roman"/>
              </w:rPr>
              <w:br/>
              <w:t>(15)</w:t>
            </w:r>
          </w:p>
        </w:tc>
        <w:tc>
          <w:tcPr>
            <w:tcW w:w="1216" w:type="pct"/>
            <w:vAlign w:val="center"/>
          </w:tcPr>
          <w:p w14:paraId="7378E5AE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6.22%</w:t>
            </w:r>
          </w:p>
        </w:tc>
        <w:tc>
          <w:tcPr>
            <w:tcW w:w="960" w:type="pct"/>
            <w:vAlign w:val="center"/>
          </w:tcPr>
          <w:p w14:paraId="08CD42E6" w14:textId="77777777" w:rsidR="00BD3F1C" w:rsidRPr="00CC240E" w:rsidRDefault="00BD3F1C" w:rsidP="005404F6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110386C9" w14:textId="77777777" w:rsidTr="00BD3F1C">
        <w:trPr>
          <w:jc w:val="center"/>
        </w:trPr>
        <w:tc>
          <w:tcPr>
            <w:tcW w:w="1661" w:type="pct"/>
            <w:vAlign w:val="center"/>
          </w:tcPr>
          <w:p w14:paraId="119A570B" w14:textId="77777777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535</w:t>
            </w:r>
          </w:p>
          <w:p w14:paraId="1F81945C" w14:textId="6909F931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A9AF7B" wp14:editId="134A9346">
                  <wp:extent cx="984379" cy="685800"/>
                  <wp:effectExtent l="0" t="0" r="6350" b="0"/>
                  <wp:docPr id="1593076736" name="Picture 1593076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35_3.bmp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1436" cy="6907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4925435F" w14:textId="25E046BD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95.22</w:t>
            </w:r>
            <w:r w:rsidRPr="00CC240E">
              <w:rPr>
                <w:rFonts w:ascii="Times New Roman" w:hAnsi="Times New Roman" w:cs="Times New Roman"/>
              </w:rPr>
              <w:br/>
              <w:t>(15)</w:t>
            </w:r>
          </w:p>
        </w:tc>
        <w:tc>
          <w:tcPr>
            <w:tcW w:w="1216" w:type="pct"/>
            <w:vAlign w:val="center"/>
          </w:tcPr>
          <w:p w14:paraId="359664F6" w14:textId="280694BB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64.23%</w:t>
            </w:r>
          </w:p>
        </w:tc>
        <w:tc>
          <w:tcPr>
            <w:tcW w:w="960" w:type="pct"/>
            <w:vAlign w:val="center"/>
          </w:tcPr>
          <w:p w14:paraId="65ABF5DA" w14:textId="46F4F333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Yes</w:t>
            </w:r>
            <w:r w:rsidR="0051517F" w:rsidRPr="00CC240E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I</w:t>
            </w:r>
          </w:p>
        </w:tc>
      </w:tr>
      <w:tr w:rsidR="00BD3F1C" w:rsidRPr="00DC772B" w14:paraId="1CC57226" w14:textId="77777777" w:rsidTr="00BD3F1C">
        <w:trPr>
          <w:jc w:val="center"/>
        </w:trPr>
        <w:tc>
          <w:tcPr>
            <w:tcW w:w="1661" w:type="pct"/>
            <w:vAlign w:val="center"/>
          </w:tcPr>
          <w:p w14:paraId="3FB36159" w14:textId="77777777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SFL001536</w:t>
            </w:r>
          </w:p>
          <w:p w14:paraId="314252DB" w14:textId="5FAA5DBC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DADD4D" wp14:editId="1939B9D2">
                  <wp:extent cx="1057275" cy="600532"/>
                  <wp:effectExtent l="0" t="0" r="0" b="9525"/>
                  <wp:docPr id="932708751" name="Picture 9327087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36_1.bmp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1613" cy="602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pct"/>
            <w:vAlign w:val="center"/>
          </w:tcPr>
          <w:p w14:paraId="587156D4" w14:textId="3DA733B1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95.22</w:t>
            </w:r>
            <w:r w:rsidRPr="00CC240E">
              <w:rPr>
                <w:rFonts w:ascii="Times New Roman" w:hAnsi="Times New Roman" w:cs="Times New Roman"/>
              </w:rPr>
              <w:br/>
              <w:t>(15)</w:t>
            </w:r>
          </w:p>
        </w:tc>
        <w:tc>
          <w:tcPr>
            <w:tcW w:w="1216" w:type="pct"/>
            <w:vAlign w:val="center"/>
          </w:tcPr>
          <w:p w14:paraId="0F1CDBFF" w14:textId="5276D59B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18.42%</w:t>
            </w:r>
          </w:p>
        </w:tc>
        <w:tc>
          <w:tcPr>
            <w:tcW w:w="960" w:type="pct"/>
            <w:vAlign w:val="center"/>
          </w:tcPr>
          <w:p w14:paraId="613080AE" w14:textId="33ED8003" w:rsidR="00BD3F1C" w:rsidRPr="00CC240E" w:rsidRDefault="00BD3F1C" w:rsidP="00BD3F1C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CC240E">
              <w:rPr>
                <w:rFonts w:ascii="Times New Roman" w:hAnsi="Times New Roman" w:cs="Times New Roman"/>
              </w:rPr>
              <w:t>ND</w:t>
            </w:r>
          </w:p>
        </w:tc>
      </w:tr>
      <w:tr w:rsidR="00BD3F1C" w:rsidRPr="00DC772B" w14:paraId="59E3B921" w14:textId="77777777" w:rsidTr="00BD3F1C">
        <w:trPr>
          <w:jc w:val="center"/>
        </w:trPr>
        <w:tc>
          <w:tcPr>
            <w:tcW w:w="5000" w:type="pct"/>
            <w:gridSpan w:val="4"/>
            <w:vAlign w:val="center"/>
          </w:tcPr>
          <w:p w14:paraId="6305A887" w14:textId="32D61F22" w:rsidR="00BD3F1C" w:rsidRPr="00CC240E" w:rsidRDefault="00E22A4B" w:rsidP="00E51B3A">
            <w:pPr>
              <w:spacing w:after="120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2A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BD3F1C" w:rsidRPr="00CC240E">
              <w:rPr>
                <w:rFonts w:ascii="Times New Roman" w:hAnsi="Times New Roman" w:cs="Times New Roman"/>
                <w:sz w:val="18"/>
                <w:szCs w:val="18"/>
              </w:rPr>
              <w:t>A minimum of 10</w:t>
            </w:r>
            <w:r w:rsidR="00F113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D3F1C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% peak height restoration </w:t>
            </w:r>
            <w:r w:rsidR="00573D94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is required </w:t>
            </w:r>
            <w:r w:rsidR="00BD3F1C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to be considered as a </w:t>
            </w:r>
            <w:r w:rsidR="00573D94" w:rsidRPr="00CC240E">
              <w:rPr>
                <w:rFonts w:ascii="Times New Roman" w:hAnsi="Times New Roman" w:cs="Times New Roman"/>
                <w:sz w:val="18"/>
                <w:szCs w:val="18"/>
              </w:rPr>
              <w:t>binde</w:t>
            </w:r>
            <w:r w:rsidR="00AB31B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1E1AE2C" w14:textId="27EED96D" w:rsidR="00BD3F1C" w:rsidRPr="003D1328" w:rsidRDefault="00E22A4B" w:rsidP="00E51B3A">
            <w:pPr>
              <w:spacing w:after="120"/>
              <w:ind w:firstLine="0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22A4B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r w:rsidR="00573D94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be confirmed by X-ray, the fragment in full or part of it had to be observed in the ligand-omitted difference electron density map at a contour level of at least 2σ for </w:t>
            </w:r>
            <w:r w:rsidR="003D1328">
              <w:rPr>
                <w:rFonts w:ascii="Times New Roman" w:hAnsi="Times New Roman" w:cs="Times New Roman"/>
                <w:bCs/>
                <w:sz w:val="18"/>
                <w:szCs w:val="18"/>
              </w:rPr>
              <w:t>one</w:t>
            </w:r>
            <w:r w:rsidR="00573D94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r both binding sites. All structures fitted with </w:t>
            </w:r>
            <w:r w:rsidR="00E51B3A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ligand</w:t>
            </w:r>
            <w:r w:rsidR="00573D94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re deposited </w:t>
            </w:r>
            <w:r w:rsidR="003D1328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="00573D94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n the Protein Data Bank (PDB) with their PDB ID shown. Crystallographic statistics of all collected datasets can be found in</w:t>
            </w:r>
            <w:r w:rsidR="00D968E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4 Table</w:t>
            </w:r>
            <w:r w:rsidR="00573D94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3D132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BD3F1C" w:rsidRPr="00CC240E">
              <w:rPr>
                <w:rFonts w:ascii="Times New Roman" w:hAnsi="Times New Roman" w:cs="Times New Roman"/>
                <w:sz w:val="18"/>
                <w:szCs w:val="18"/>
              </w:rPr>
              <w:t>ND: Not Done; NHA: Non-Hydrogen Atoms</w:t>
            </w:r>
          </w:p>
        </w:tc>
      </w:tr>
      <w:bookmarkEnd w:id="1"/>
      <w:bookmarkEnd w:id="2"/>
    </w:tbl>
    <w:p w14:paraId="69323605" w14:textId="76BE4972" w:rsidR="00140B57" w:rsidRPr="001C5BDA" w:rsidRDefault="00140B57" w:rsidP="00AB31B9"/>
    <w:sectPr w:rsidR="00140B57" w:rsidRPr="001C5BDA" w:rsidSect="009720E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6FA60" w14:textId="77777777" w:rsidR="005374EB" w:rsidRDefault="005374EB" w:rsidP="005F6DAA">
      <w:pPr>
        <w:spacing w:after="0" w:line="240" w:lineRule="auto"/>
      </w:pPr>
      <w:r>
        <w:separator/>
      </w:r>
    </w:p>
  </w:endnote>
  <w:endnote w:type="continuationSeparator" w:id="0">
    <w:p w14:paraId="307D9ABC" w14:textId="77777777" w:rsidR="005374EB" w:rsidRDefault="005374EB" w:rsidP="005F6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A2C5C" w14:textId="77777777" w:rsidR="005374EB" w:rsidRDefault="005374EB" w:rsidP="005F6DAA">
      <w:pPr>
        <w:spacing w:after="0" w:line="240" w:lineRule="auto"/>
      </w:pPr>
      <w:r>
        <w:separator/>
      </w:r>
    </w:p>
  </w:footnote>
  <w:footnote w:type="continuationSeparator" w:id="0">
    <w:p w14:paraId="1137C128" w14:textId="77777777" w:rsidR="005374EB" w:rsidRDefault="005374EB" w:rsidP="005F6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0051C"/>
    <w:multiLevelType w:val="multilevel"/>
    <w:tmpl w:val="681C696C"/>
    <w:lvl w:ilvl="0">
      <w:start w:val="1"/>
      <w:numFmt w:val="decimal"/>
      <w:pStyle w:val="Heading1"/>
      <w:suff w:val="space"/>
      <w:lvlText w:val="Chapter %1"/>
      <w:lvlJc w:val="left"/>
      <w:pPr>
        <w:ind w:left="0" w:firstLine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9073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  <w:color w:val="auto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2092461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81"/>
    <w:rsid w:val="00023AA7"/>
    <w:rsid w:val="0003558D"/>
    <w:rsid w:val="00036160"/>
    <w:rsid w:val="00071638"/>
    <w:rsid w:val="0007218E"/>
    <w:rsid w:val="000B0C18"/>
    <w:rsid w:val="000B3D35"/>
    <w:rsid w:val="000C5B73"/>
    <w:rsid w:val="000D6041"/>
    <w:rsid w:val="000E4EDF"/>
    <w:rsid w:val="000F1034"/>
    <w:rsid w:val="000F7248"/>
    <w:rsid w:val="000F759D"/>
    <w:rsid w:val="00104688"/>
    <w:rsid w:val="00122CDE"/>
    <w:rsid w:val="00136E91"/>
    <w:rsid w:val="00140B57"/>
    <w:rsid w:val="001513CD"/>
    <w:rsid w:val="00160A96"/>
    <w:rsid w:val="001762A8"/>
    <w:rsid w:val="00186D59"/>
    <w:rsid w:val="00191943"/>
    <w:rsid w:val="001A1E8E"/>
    <w:rsid w:val="001A71EE"/>
    <w:rsid w:val="001C457E"/>
    <w:rsid w:val="001C5BDA"/>
    <w:rsid w:val="00212298"/>
    <w:rsid w:val="00222F2F"/>
    <w:rsid w:val="002442D2"/>
    <w:rsid w:val="00255CAE"/>
    <w:rsid w:val="00271CAA"/>
    <w:rsid w:val="00283E5F"/>
    <w:rsid w:val="0028650E"/>
    <w:rsid w:val="002935A7"/>
    <w:rsid w:val="00295668"/>
    <w:rsid w:val="002A0CC6"/>
    <w:rsid w:val="002A3F0E"/>
    <w:rsid w:val="002A63CD"/>
    <w:rsid w:val="002B3275"/>
    <w:rsid w:val="002C13E6"/>
    <w:rsid w:val="002C3931"/>
    <w:rsid w:val="002C6C8A"/>
    <w:rsid w:val="002E082D"/>
    <w:rsid w:val="002F27C2"/>
    <w:rsid w:val="002F5190"/>
    <w:rsid w:val="003007FA"/>
    <w:rsid w:val="00302A8E"/>
    <w:rsid w:val="003032AE"/>
    <w:rsid w:val="0031064E"/>
    <w:rsid w:val="003200C2"/>
    <w:rsid w:val="00340E6B"/>
    <w:rsid w:val="00350BB6"/>
    <w:rsid w:val="00356B8D"/>
    <w:rsid w:val="0036364F"/>
    <w:rsid w:val="003641B5"/>
    <w:rsid w:val="003647F4"/>
    <w:rsid w:val="00364A20"/>
    <w:rsid w:val="003763BD"/>
    <w:rsid w:val="00382408"/>
    <w:rsid w:val="00384E54"/>
    <w:rsid w:val="00391E9A"/>
    <w:rsid w:val="00393934"/>
    <w:rsid w:val="00394101"/>
    <w:rsid w:val="003A2243"/>
    <w:rsid w:val="003A5081"/>
    <w:rsid w:val="003D0D3F"/>
    <w:rsid w:val="003D1328"/>
    <w:rsid w:val="003E69BD"/>
    <w:rsid w:val="003E79AB"/>
    <w:rsid w:val="00405814"/>
    <w:rsid w:val="00411CC9"/>
    <w:rsid w:val="004257B0"/>
    <w:rsid w:val="00452BDA"/>
    <w:rsid w:val="0045570E"/>
    <w:rsid w:val="00462CA1"/>
    <w:rsid w:val="004669A6"/>
    <w:rsid w:val="0048105B"/>
    <w:rsid w:val="004928B7"/>
    <w:rsid w:val="00492D93"/>
    <w:rsid w:val="004949D6"/>
    <w:rsid w:val="00496F0D"/>
    <w:rsid w:val="004B5D7B"/>
    <w:rsid w:val="004C49EC"/>
    <w:rsid w:val="004C7261"/>
    <w:rsid w:val="004E6D42"/>
    <w:rsid w:val="00504903"/>
    <w:rsid w:val="0051517F"/>
    <w:rsid w:val="0052559E"/>
    <w:rsid w:val="005263FE"/>
    <w:rsid w:val="00532ADD"/>
    <w:rsid w:val="005338DC"/>
    <w:rsid w:val="005374EB"/>
    <w:rsid w:val="00544E8C"/>
    <w:rsid w:val="00552179"/>
    <w:rsid w:val="00552E92"/>
    <w:rsid w:val="00557400"/>
    <w:rsid w:val="00561B2B"/>
    <w:rsid w:val="005667CF"/>
    <w:rsid w:val="0057380F"/>
    <w:rsid w:val="00573D94"/>
    <w:rsid w:val="0058020D"/>
    <w:rsid w:val="00583A2E"/>
    <w:rsid w:val="005851E7"/>
    <w:rsid w:val="005A15B8"/>
    <w:rsid w:val="005A4031"/>
    <w:rsid w:val="005B7C87"/>
    <w:rsid w:val="005C5DF4"/>
    <w:rsid w:val="005E2AFB"/>
    <w:rsid w:val="005F2429"/>
    <w:rsid w:val="005F6DAA"/>
    <w:rsid w:val="005F6F16"/>
    <w:rsid w:val="00606BB1"/>
    <w:rsid w:val="00607781"/>
    <w:rsid w:val="006138A3"/>
    <w:rsid w:val="006170F0"/>
    <w:rsid w:val="006215A3"/>
    <w:rsid w:val="006224F3"/>
    <w:rsid w:val="00624234"/>
    <w:rsid w:val="006374F9"/>
    <w:rsid w:val="0064170C"/>
    <w:rsid w:val="00644CE1"/>
    <w:rsid w:val="00660986"/>
    <w:rsid w:val="006614E2"/>
    <w:rsid w:val="006637C7"/>
    <w:rsid w:val="00676FE3"/>
    <w:rsid w:val="00680404"/>
    <w:rsid w:val="00683122"/>
    <w:rsid w:val="00690535"/>
    <w:rsid w:val="00693047"/>
    <w:rsid w:val="006A4A47"/>
    <w:rsid w:val="006B653D"/>
    <w:rsid w:val="006C3D25"/>
    <w:rsid w:val="006D093B"/>
    <w:rsid w:val="006D1AC5"/>
    <w:rsid w:val="006D6EBA"/>
    <w:rsid w:val="006F0F9F"/>
    <w:rsid w:val="00706217"/>
    <w:rsid w:val="00710689"/>
    <w:rsid w:val="0071203F"/>
    <w:rsid w:val="00712583"/>
    <w:rsid w:val="00712A43"/>
    <w:rsid w:val="00716D29"/>
    <w:rsid w:val="0073086C"/>
    <w:rsid w:val="0075035E"/>
    <w:rsid w:val="0075177B"/>
    <w:rsid w:val="007523DC"/>
    <w:rsid w:val="00761D0E"/>
    <w:rsid w:val="0078094A"/>
    <w:rsid w:val="0078779C"/>
    <w:rsid w:val="0079087E"/>
    <w:rsid w:val="007B270B"/>
    <w:rsid w:val="007B28F9"/>
    <w:rsid w:val="007C61C8"/>
    <w:rsid w:val="007D43F8"/>
    <w:rsid w:val="007D6143"/>
    <w:rsid w:val="007E004A"/>
    <w:rsid w:val="007F1FCF"/>
    <w:rsid w:val="007F581F"/>
    <w:rsid w:val="008111A3"/>
    <w:rsid w:val="00812706"/>
    <w:rsid w:val="00821C58"/>
    <w:rsid w:val="00823749"/>
    <w:rsid w:val="00831EDA"/>
    <w:rsid w:val="00856364"/>
    <w:rsid w:val="00865CB5"/>
    <w:rsid w:val="00876201"/>
    <w:rsid w:val="008852EE"/>
    <w:rsid w:val="00885507"/>
    <w:rsid w:val="00887692"/>
    <w:rsid w:val="00893BA2"/>
    <w:rsid w:val="00896C27"/>
    <w:rsid w:val="008A4608"/>
    <w:rsid w:val="008A486F"/>
    <w:rsid w:val="008B2458"/>
    <w:rsid w:val="008B3CF1"/>
    <w:rsid w:val="008B66E4"/>
    <w:rsid w:val="008C38EA"/>
    <w:rsid w:val="008C3C58"/>
    <w:rsid w:val="008D305F"/>
    <w:rsid w:val="008E688C"/>
    <w:rsid w:val="008F1CA4"/>
    <w:rsid w:val="00926658"/>
    <w:rsid w:val="00931A12"/>
    <w:rsid w:val="00935798"/>
    <w:rsid w:val="00935E63"/>
    <w:rsid w:val="00940B10"/>
    <w:rsid w:val="0094256C"/>
    <w:rsid w:val="00944258"/>
    <w:rsid w:val="009448D1"/>
    <w:rsid w:val="009720E9"/>
    <w:rsid w:val="00980F01"/>
    <w:rsid w:val="009A201C"/>
    <w:rsid w:val="009B25EB"/>
    <w:rsid w:val="009B6D7B"/>
    <w:rsid w:val="009C164E"/>
    <w:rsid w:val="009D77A6"/>
    <w:rsid w:val="009E69B9"/>
    <w:rsid w:val="009F2027"/>
    <w:rsid w:val="009F5E88"/>
    <w:rsid w:val="00A17C52"/>
    <w:rsid w:val="00A22A09"/>
    <w:rsid w:val="00A258AC"/>
    <w:rsid w:val="00A31CC8"/>
    <w:rsid w:val="00A407EA"/>
    <w:rsid w:val="00A41741"/>
    <w:rsid w:val="00A41EA7"/>
    <w:rsid w:val="00A45115"/>
    <w:rsid w:val="00A47292"/>
    <w:rsid w:val="00A50BC2"/>
    <w:rsid w:val="00A669EA"/>
    <w:rsid w:val="00A6794D"/>
    <w:rsid w:val="00A67BD9"/>
    <w:rsid w:val="00A7289C"/>
    <w:rsid w:val="00A74602"/>
    <w:rsid w:val="00A85285"/>
    <w:rsid w:val="00A85BD6"/>
    <w:rsid w:val="00AA38E3"/>
    <w:rsid w:val="00AB052D"/>
    <w:rsid w:val="00AB31B9"/>
    <w:rsid w:val="00AB6FA4"/>
    <w:rsid w:val="00AD3EFE"/>
    <w:rsid w:val="00AD7B44"/>
    <w:rsid w:val="00AF0108"/>
    <w:rsid w:val="00AF4C63"/>
    <w:rsid w:val="00AF6A31"/>
    <w:rsid w:val="00B0114C"/>
    <w:rsid w:val="00B0332A"/>
    <w:rsid w:val="00B121A7"/>
    <w:rsid w:val="00B13C13"/>
    <w:rsid w:val="00B215F6"/>
    <w:rsid w:val="00B22AB0"/>
    <w:rsid w:val="00B23008"/>
    <w:rsid w:val="00B306A4"/>
    <w:rsid w:val="00B34721"/>
    <w:rsid w:val="00B357C8"/>
    <w:rsid w:val="00B40A1A"/>
    <w:rsid w:val="00B428BA"/>
    <w:rsid w:val="00B4307F"/>
    <w:rsid w:val="00B44BFE"/>
    <w:rsid w:val="00B46434"/>
    <w:rsid w:val="00B51BB0"/>
    <w:rsid w:val="00B54FC3"/>
    <w:rsid w:val="00B5583B"/>
    <w:rsid w:val="00B6201B"/>
    <w:rsid w:val="00B62B7D"/>
    <w:rsid w:val="00B826B6"/>
    <w:rsid w:val="00B82940"/>
    <w:rsid w:val="00B83234"/>
    <w:rsid w:val="00B83AD9"/>
    <w:rsid w:val="00B86673"/>
    <w:rsid w:val="00BA109A"/>
    <w:rsid w:val="00BB42ED"/>
    <w:rsid w:val="00BC0B96"/>
    <w:rsid w:val="00BC2565"/>
    <w:rsid w:val="00BD3F1C"/>
    <w:rsid w:val="00BD769E"/>
    <w:rsid w:val="00BE0473"/>
    <w:rsid w:val="00BE775F"/>
    <w:rsid w:val="00BF102E"/>
    <w:rsid w:val="00BF1D2E"/>
    <w:rsid w:val="00BF2BE5"/>
    <w:rsid w:val="00C0035D"/>
    <w:rsid w:val="00C07A42"/>
    <w:rsid w:val="00C07ABC"/>
    <w:rsid w:val="00C103B3"/>
    <w:rsid w:val="00C33B93"/>
    <w:rsid w:val="00C35540"/>
    <w:rsid w:val="00C4062E"/>
    <w:rsid w:val="00C4723D"/>
    <w:rsid w:val="00C56628"/>
    <w:rsid w:val="00C57FA2"/>
    <w:rsid w:val="00C81C3A"/>
    <w:rsid w:val="00CA668C"/>
    <w:rsid w:val="00CA71F5"/>
    <w:rsid w:val="00CB488B"/>
    <w:rsid w:val="00CC20A0"/>
    <w:rsid w:val="00CC240E"/>
    <w:rsid w:val="00CC356D"/>
    <w:rsid w:val="00CC3D9D"/>
    <w:rsid w:val="00CC482B"/>
    <w:rsid w:val="00CD22F5"/>
    <w:rsid w:val="00CD5F7E"/>
    <w:rsid w:val="00CD6890"/>
    <w:rsid w:val="00CD7833"/>
    <w:rsid w:val="00CD7997"/>
    <w:rsid w:val="00D026F6"/>
    <w:rsid w:val="00D10733"/>
    <w:rsid w:val="00D13EF7"/>
    <w:rsid w:val="00D1776B"/>
    <w:rsid w:val="00D346DA"/>
    <w:rsid w:val="00D351E3"/>
    <w:rsid w:val="00D40A76"/>
    <w:rsid w:val="00D47C31"/>
    <w:rsid w:val="00D50D16"/>
    <w:rsid w:val="00D51406"/>
    <w:rsid w:val="00D52BDA"/>
    <w:rsid w:val="00D5417A"/>
    <w:rsid w:val="00D91531"/>
    <w:rsid w:val="00D95821"/>
    <w:rsid w:val="00D968E9"/>
    <w:rsid w:val="00DA03E9"/>
    <w:rsid w:val="00DB4F04"/>
    <w:rsid w:val="00DC112A"/>
    <w:rsid w:val="00DC122C"/>
    <w:rsid w:val="00DC4829"/>
    <w:rsid w:val="00DC4F5B"/>
    <w:rsid w:val="00DE06C8"/>
    <w:rsid w:val="00DE588E"/>
    <w:rsid w:val="00DE5976"/>
    <w:rsid w:val="00DF04C2"/>
    <w:rsid w:val="00E0425A"/>
    <w:rsid w:val="00E10F95"/>
    <w:rsid w:val="00E134CF"/>
    <w:rsid w:val="00E170AA"/>
    <w:rsid w:val="00E22A4B"/>
    <w:rsid w:val="00E23A1C"/>
    <w:rsid w:val="00E273AE"/>
    <w:rsid w:val="00E33465"/>
    <w:rsid w:val="00E427CF"/>
    <w:rsid w:val="00E51B3A"/>
    <w:rsid w:val="00E5426B"/>
    <w:rsid w:val="00E66E6B"/>
    <w:rsid w:val="00E85274"/>
    <w:rsid w:val="00E94866"/>
    <w:rsid w:val="00EA4824"/>
    <w:rsid w:val="00EB0B0E"/>
    <w:rsid w:val="00EB1A8E"/>
    <w:rsid w:val="00EB4401"/>
    <w:rsid w:val="00EB6674"/>
    <w:rsid w:val="00EC3B97"/>
    <w:rsid w:val="00EC42AF"/>
    <w:rsid w:val="00EC59B3"/>
    <w:rsid w:val="00ED1945"/>
    <w:rsid w:val="00EE0555"/>
    <w:rsid w:val="00EE2406"/>
    <w:rsid w:val="00F03008"/>
    <w:rsid w:val="00F07EC0"/>
    <w:rsid w:val="00F11303"/>
    <w:rsid w:val="00F14BBD"/>
    <w:rsid w:val="00F16300"/>
    <w:rsid w:val="00F34BFB"/>
    <w:rsid w:val="00F46234"/>
    <w:rsid w:val="00F51CD3"/>
    <w:rsid w:val="00F706E5"/>
    <w:rsid w:val="00F75685"/>
    <w:rsid w:val="00F90D65"/>
    <w:rsid w:val="00F921A0"/>
    <w:rsid w:val="00F928C5"/>
    <w:rsid w:val="00FA3B52"/>
    <w:rsid w:val="00FA616B"/>
    <w:rsid w:val="00FC19B5"/>
    <w:rsid w:val="00FE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858F2C"/>
  <w15:docId w15:val="{021D5D1A-06DC-4040-88CA-61107943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565"/>
    <w:pPr>
      <w:numPr>
        <w:numId w:val="1"/>
      </w:numPr>
      <w:spacing w:before="120" w:after="360" w:line="360" w:lineRule="auto"/>
      <w:ind w:firstLine="357"/>
      <w:jc w:val="center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565"/>
    <w:pPr>
      <w:numPr>
        <w:ilvl w:val="1"/>
        <w:numId w:val="1"/>
      </w:numPr>
      <w:spacing w:after="120" w:line="36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565"/>
    <w:pPr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/>
      <w:bCs/>
      <w:iCs/>
      <w:sz w:val="24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C2565"/>
    <w:pPr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7781"/>
    <w:pPr>
      <w:spacing w:before="100" w:beforeAutospacing="1" w:after="100" w:afterAutospacing="1" w:line="240" w:lineRule="auto"/>
    </w:pPr>
    <w:rPr>
      <w:rFonts w:cs="Times New Roman"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D769E"/>
    <w:pPr>
      <w:spacing w:line="240" w:lineRule="auto"/>
    </w:pPr>
    <w:rPr>
      <w:rFonts w:ascii="Arial" w:hAnsi="Arial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138A3"/>
    <w:pPr>
      <w:spacing w:after="0" w:line="240" w:lineRule="auto"/>
      <w:ind w:firstLine="357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A3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90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90"/>
    <w:rPr>
      <w:b/>
      <w:bCs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AA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A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565"/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C2565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C2565"/>
    <w:rPr>
      <w:rFonts w:eastAsiaTheme="majorEastAsia" w:cstheme="majorBidi"/>
      <w:b/>
      <w:bCs/>
      <w:iCs/>
      <w:sz w:val="24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C2565"/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676FE3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b w:val="0"/>
      <w:bCs w:val="0"/>
      <w:i w:val="0"/>
      <w:iCs w:val="0"/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6FE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76FE3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6FE3"/>
    <w:pPr>
      <w:spacing w:after="100" w:line="259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6FE3"/>
    <w:pPr>
      <w:spacing w:after="100" w:line="259" w:lineRule="auto"/>
      <w:ind w:left="440"/>
    </w:pPr>
    <w:rPr>
      <w:rFonts w:cs="Times New Roman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E69BD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69BD"/>
    <w:rPr>
      <w:rFonts w:asciiTheme="majorHAnsi" w:eastAsiaTheme="majorEastAsia" w:hAnsiTheme="majorHAnsi" w:cstheme="majorBidi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lIns="36000" tIns="0" rIns="36000" bIns="0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1BF0A-7EDC-4D67-B731-F12448EC7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Fragment-Based Drug Discovery for Transthyretin Kinetic Stabilisers Using a Nove</vt:lpstr>
      <vt:lpstr/>
    </vt:vector>
  </TitlesOfParts>
  <Company>University College London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 Chen</dc:creator>
  <cp:lastModifiedBy>Chen, Wenjie</cp:lastModifiedBy>
  <cp:revision>6</cp:revision>
  <cp:lastPrinted>2014-04-09T18:07:00Z</cp:lastPrinted>
  <dcterms:created xsi:type="dcterms:W3CDTF">2024-11-10T20:41:00Z</dcterms:created>
  <dcterms:modified xsi:type="dcterms:W3CDTF">2025-01-26T00:35:00Z</dcterms:modified>
</cp:coreProperties>
</file>